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5742305" cy="2166620"/>
            <wp:effectExtent l="0" t="0" r="0" b="0"/>
            <wp:docPr id="1" name="Bild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305" cy="216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b/>
          <w:lang w:val="en-GB"/>
        </w:rPr>
        <w:t xml:space="preserve">A mutated Noc1-Noc domain in which 6 aminoacids were exchanged can complement for the Noc4-Noc domain. </w:t>
      </w:r>
      <w:r>
        <w:rPr>
          <w:lang w:val="en-GB"/>
        </w:rPr>
        <w:t>The Noc-motif from Noc4p was substituted with the corresponding stretch of Noc1p, or the Noc1-NOC domain in which the following aminoacids were exchanged: E459L, K460D, I466L, F469L, F473Y, A478K (Noc4p with mutant Noc1-NOC-domain). The hybrid alleles were cloned into a vector supporting their constitutive expression in yeast  and the resulting plasmids (pTOKT87, pTOKT780) were transformed into strain</w:t>
      </w:r>
      <w:r>
        <w:rPr>
          <w:i/>
          <w:lang w:val="en-GB"/>
        </w:rPr>
        <w:t xml:space="preserve"> Toy489</w:t>
      </w:r>
      <w:r>
        <w:rPr>
          <w:lang w:val="en-GB"/>
        </w:rPr>
        <w:t xml:space="preserve"> expressing wildtype Noc4p under the control of the GAL1/10 promoter. Serial dilutions of yeast cells grown for 3 days on plates containing galactose or glucose as carbon source are shown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284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0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9T00:46:00Z</dcterms:created>
  <dc:creator>Herbert Tschochner</dc:creator>
  <dc:description/>
  <cp:keywords/>
  <dc:language>en-US</dc:language>
  <cp:lastModifiedBy>Kari</cp:lastModifiedBy>
  <dcterms:modified xsi:type="dcterms:W3CDTF">2009-12-09T00:46:00Z</dcterms:modified>
  <cp:revision>2</cp:revision>
  <dc:subject/>
  <dc:title> </dc:title>
</cp:coreProperties>
</file>